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6162" w:rsidRPr="007D3023" w:rsidRDefault="00B72C96">
      <w:pPr>
        <w:rPr>
          <w:rFonts w:ascii="Arial" w:hAnsi="Arial" w:cs="Arial"/>
          <w:b/>
          <w:sz w:val="22"/>
        </w:rPr>
      </w:pPr>
      <w:bookmarkStart w:id="0" w:name="_GoBack"/>
      <w:bookmarkEnd w:id="0"/>
      <w:proofErr w:type="gramStart"/>
      <w:r w:rsidRPr="007D3023">
        <w:rPr>
          <w:rFonts w:ascii="Arial" w:hAnsi="Arial" w:cs="Arial"/>
          <w:b/>
          <w:sz w:val="22"/>
        </w:rPr>
        <w:t xml:space="preserve">Supplementary Table </w:t>
      </w:r>
      <w:r w:rsidR="002A6BE3">
        <w:rPr>
          <w:rFonts w:ascii="Arial" w:hAnsi="Arial" w:cs="Arial" w:hint="eastAsia"/>
          <w:b/>
          <w:sz w:val="22"/>
        </w:rPr>
        <w:t>S</w:t>
      </w:r>
      <w:r w:rsidRPr="007D3023">
        <w:rPr>
          <w:rFonts w:ascii="Arial" w:hAnsi="Arial" w:cs="Arial"/>
          <w:b/>
          <w:sz w:val="22"/>
        </w:rPr>
        <w:t>1.</w:t>
      </w:r>
      <w:proofErr w:type="gramEnd"/>
      <w:r w:rsidRPr="007D3023">
        <w:rPr>
          <w:rFonts w:ascii="Arial" w:hAnsi="Arial" w:cs="Arial"/>
          <w:b/>
          <w:sz w:val="22"/>
        </w:rPr>
        <w:t xml:space="preserve"> </w:t>
      </w:r>
      <w:r w:rsidR="007E7C87" w:rsidRPr="007D3023">
        <w:rPr>
          <w:rFonts w:ascii="Arial" w:hAnsi="Arial" w:cs="Arial"/>
          <w:b/>
          <w:sz w:val="22"/>
        </w:rPr>
        <w:t>Cytokine level of plasma and body fluid in healthy volunteers, non-cancerous and gastric cancer patients</w:t>
      </w:r>
    </w:p>
    <w:tbl>
      <w:tblPr>
        <w:tblW w:w="136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0"/>
        <w:gridCol w:w="2400"/>
        <w:gridCol w:w="2200"/>
        <w:gridCol w:w="2240"/>
        <w:gridCol w:w="2200"/>
        <w:gridCol w:w="2240"/>
      </w:tblGrid>
      <w:tr w:rsidR="007E7C87" w:rsidRPr="007E7C87" w:rsidTr="007E7C87">
        <w:trPr>
          <w:trHeight w:val="360"/>
        </w:trPr>
        <w:tc>
          <w:tcPr>
            <w:tcW w:w="2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92D050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4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92D050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lasma</w:t>
            </w:r>
          </w:p>
        </w:tc>
        <w:tc>
          <w:tcPr>
            <w:tcW w:w="44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92D050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ody fluid</w:t>
            </w:r>
          </w:p>
        </w:tc>
      </w:tr>
      <w:tr w:rsidR="007E7C87" w:rsidRPr="007E7C87" w:rsidTr="007E7C87">
        <w:trPr>
          <w:trHeight w:val="720"/>
        </w:trPr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edian (range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Healthy volunteers (n=15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on-cancerous patients (n=4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astric cancer patients (n=2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on-cancerous patients (n=11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astric cancer patients (n=55)</w:t>
            </w:r>
          </w:p>
        </w:tc>
      </w:tr>
      <w:tr w:rsidR="007E7C87" w:rsidRPr="007E7C87" w:rsidTr="007E7C87">
        <w:trPr>
          <w:trHeight w:val="349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VEGF-A (</w:t>
            </w:r>
            <w:proofErr w:type="spellStart"/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g</w:t>
            </w:r>
            <w:proofErr w:type="spellEnd"/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 (0-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 (0-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 (0-41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 (0-133.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5.2 (0-1,865)</w:t>
            </w:r>
          </w:p>
        </w:tc>
      </w:tr>
      <w:tr w:rsidR="007E7C87" w:rsidRPr="007E7C87" w:rsidTr="007E7C87">
        <w:trPr>
          <w:trHeight w:val="349"/>
        </w:trPr>
        <w:tc>
          <w:tcPr>
            <w:tcW w:w="23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L-10 (</w:t>
            </w:r>
            <w:proofErr w:type="spellStart"/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g</w:t>
            </w:r>
            <w:proofErr w:type="spellEnd"/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 (0-0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 (0-4.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.8 (0-44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8.0 (0-149.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7.7 (0-649.2)</w:t>
            </w:r>
          </w:p>
        </w:tc>
      </w:tr>
      <w:tr w:rsidR="007E7C87" w:rsidRPr="007E7C87" w:rsidTr="007E7C87">
        <w:trPr>
          <w:trHeight w:val="345"/>
        </w:trPr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TGF-β1 (</w:t>
            </w:r>
            <w:proofErr w:type="spellStart"/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g</w:t>
            </w:r>
            <w:proofErr w:type="spellEnd"/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,365 (412.4-1,774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,691 (1,358-2,120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56 (384.4-2,55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64.5 (27.6-838.1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7E7C87" w:rsidRPr="007E7C87" w:rsidRDefault="007E7C87" w:rsidP="007E7C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7E7C87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,104 (123.6-2,928)</w:t>
            </w:r>
          </w:p>
        </w:tc>
      </w:tr>
    </w:tbl>
    <w:p w:rsidR="007E7C87" w:rsidRPr="007D3023" w:rsidRDefault="007E7C87" w:rsidP="007E7C87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 w:val="22"/>
        </w:rPr>
      </w:pPr>
      <w:r w:rsidRPr="007E7C87">
        <w:rPr>
          <w:rFonts w:ascii="Arial" w:eastAsia="맑은 고딕" w:hAnsi="Arial" w:cs="Arial"/>
          <w:color w:val="000000"/>
          <w:kern w:val="0"/>
          <w:sz w:val="22"/>
        </w:rPr>
        <w:t>VEGF, vascular endothelial growth factor; IL, interleukin; TGF-β1, transforming growth factor- beta1; n, number</w:t>
      </w:r>
    </w:p>
    <w:p w:rsidR="007E7C87" w:rsidRDefault="007E7C87">
      <w:pPr>
        <w:rPr>
          <w:rFonts w:ascii="Arial" w:hAnsi="Arial" w:cs="Arial" w:hint="eastAsia"/>
        </w:rPr>
      </w:pPr>
    </w:p>
    <w:p w:rsidR="00B72C96" w:rsidRPr="00E4668D" w:rsidRDefault="00B72C96" w:rsidP="00E4668D">
      <w:pPr>
        <w:rPr>
          <w:rFonts w:ascii="Arial" w:hAnsi="Arial" w:cs="Arial"/>
        </w:rPr>
      </w:pPr>
    </w:p>
    <w:sectPr w:rsidR="00B72C96" w:rsidRPr="00E4668D" w:rsidSect="00E4668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3020" w:rsidRDefault="002D3020" w:rsidP="001D097C">
      <w:pPr>
        <w:spacing w:after="0" w:line="240" w:lineRule="auto"/>
      </w:pPr>
      <w:r>
        <w:separator/>
      </w:r>
    </w:p>
  </w:endnote>
  <w:endnote w:type="continuationSeparator" w:id="0">
    <w:p w:rsidR="002D3020" w:rsidRDefault="002D3020" w:rsidP="001D0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3020" w:rsidRDefault="002D3020" w:rsidP="001D097C">
      <w:pPr>
        <w:spacing w:after="0" w:line="240" w:lineRule="auto"/>
      </w:pPr>
      <w:r>
        <w:separator/>
      </w:r>
    </w:p>
  </w:footnote>
  <w:footnote w:type="continuationSeparator" w:id="0">
    <w:p w:rsidR="002D3020" w:rsidRDefault="002D3020" w:rsidP="001D09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C96"/>
    <w:rsid w:val="001878E2"/>
    <w:rsid w:val="001D097C"/>
    <w:rsid w:val="002A6BE3"/>
    <w:rsid w:val="002D3020"/>
    <w:rsid w:val="003056C0"/>
    <w:rsid w:val="003D3922"/>
    <w:rsid w:val="004440BC"/>
    <w:rsid w:val="004616D3"/>
    <w:rsid w:val="00483E68"/>
    <w:rsid w:val="00744682"/>
    <w:rsid w:val="007D3023"/>
    <w:rsid w:val="007E7C87"/>
    <w:rsid w:val="00894933"/>
    <w:rsid w:val="00975F81"/>
    <w:rsid w:val="00A16162"/>
    <w:rsid w:val="00A67339"/>
    <w:rsid w:val="00B4327D"/>
    <w:rsid w:val="00B72C96"/>
    <w:rsid w:val="00D417D5"/>
    <w:rsid w:val="00D87A4A"/>
    <w:rsid w:val="00E4668D"/>
    <w:rsid w:val="00F21943"/>
    <w:rsid w:val="00F9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09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D097C"/>
  </w:style>
  <w:style w:type="paragraph" w:styleId="a4">
    <w:name w:val="footer"/>
    <w:basedOn w:val="a"/>
    <w:link w:val="Char0"/>
    <w:uiPriority w:val="99"/>
    <w:unhideWhenUsed/>
    <w:rsid w:val="001D09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D09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09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D097C"/>
  </w:style>
  <w:style w:type="paragraph" w:styleId="a4">
    <w:name w:val="footer"/>
    <w:basedOn w:val="a"/>
    <w:link w:val="Char0"/>
    <w:uiPriority w:val="99"/>
    <w:unhideWhenUsed/>
    <w:rsid w:val="001D09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D09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25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meruk</dc:creator>
  <cp:lastModifiedBy>happymeruk</cp:lastModifiedBy>
  <cp:revision>3</cp:revision>
  <dcterms:created xsi:type="dcterms:W3CDTF">2019-08-19T17:41:00Z</dcterms:created>
  <dcterms:modified xsi:type="dcterms:W3CDTF">2019-08-19T17:42:00Z</dcterms:modified>
</cp:coreProperties>
</file>